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89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2228"/>
        <w:gridCol w:w="1207"/>
        <w:gridCol w:w="525"/>
        <w:gridCol w:w="458"/>
        <w:gridCol w:w="442"/>
        <w:gridCol w:w="525"/>
        <w:gridCol w:w="8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8893" w:type="dxa"/>
            <w:gridSpan w:val="8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Supplemental Table 1  Power analysis of the behavioral experiment d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6073" w:type="dxa"/>
            <w:gridSpan w:val="3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Figure</w:t>
            </w:r>
          </w:p>
        </w:tc>
        <w:tc>
          <w:tcPr>
            <w:tcW w:w="1950" w:type="dxa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umber of mice in each panel (n)</w:t>
            </w:r>
          </w:p>
        </w:tc>
        <w:tc>
          <w:tcPr>
            <w:tcW w:w="870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Pow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073" w:type="dxa"/>
            <w:gridSpan w:val="3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sz w:val="20"/>
                <w:szCs w:val="20"/>
                <w:highlight w:val="none"/>
              </w:rPr>
            </w:pPr>
          </w:p>
        </w:tc>
        <w:tc>
          <w:tcPr>
            <w:tcW w:w="5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 Ⅰ</w:t>
            </w:r>
          </w:p>
        </w:tc>
        <w:tc>
          <w:tcPr>
            <w:tcW w:w="45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Ⅱ</w:t>
            </w:r>
          </w:p>
        </w:tc>
        <w:tc>
          <w:tcPr>
            <w:tcW w:w="44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Ⅲ</w:t>
            </w:r>
          </w:p>
        </w:tc>
        <w:tc>
          <w:tcPr>
            <w:tcW w:w="5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Ⅳ</w:t>
            </w:r>
          </w:p>
        </w:tc>
        <w:tc>
          <w:tcPr>
            <w:tcW w:w="87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866" w:type="dxa"/>
            <w:gridSpan w:val="2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Fig. 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 Body Weight</w:t>
            </w:r>
          </w:p>
        </w:tc>
        <w:tc>
          <w:tcPr>
            <w:tcW w:w="120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fore-stroke</w:t>
            </w:r>
          </w:p>
        </w:tc>
        <w:tc>
          <w:tcPr>
            <w:tcW w:w="5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45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44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5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8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86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t-stro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Fig. 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D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eurological sco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t-stro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Fig. 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E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 Gait experimen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Fig. 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E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 LF-stride dista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fore-stro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Fig. 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F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 LH-stride dista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t-stro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Fig. 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G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 RF-stride dista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Fig. 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 RH-stride dista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Fig. 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L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 Adhesion removal tes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Fig. 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 LF contact ti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fore-stro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Fig. 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J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 LF removal ti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t-stro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Fig. 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K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 RF contact time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Fig. 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L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RF removal ti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86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A Body Weigh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fore-stro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86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t-stro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B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eurological sco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t-stro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C-F Gait experimen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C LF-stride dista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fore-stro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D LH-stride dista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t-stro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E RF-stride dista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F RH-stride dista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G-J Adhesion removal tes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G LF contact ti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fore-stro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H LF removal ti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t-stro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I RF contact time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J RF removal ti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86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A Body Weight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fore-stro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86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t-stro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B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eurological score</w:t>
            </w:r>
            <w:bookmarkStart w:id="0" w:name="_GoBack"/>
            <w:bookmarkEnd w:id="0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t-stro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C-F Gait experimen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C LF-stride dista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fore-stro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D LH-stride dista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t-stro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E RF-stride dista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F RH-stride distance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G-J Adhesion removal tes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G LF contact ti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fore-stro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H LF removal ti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t-stro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I RF contact time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3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J RF removal time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  <w:jc w:val="center"/>
        </w:trPr>
        <w:tc>
          <w:tcPr>
            <w:tcW w:w="8893" w:type="dxa"/>
            <w:gridSpan w:val="8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  <w:t>Note: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 Fpn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bidi="ar"/>
              </w:rPr>
              <w:t>flox/flox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Sham,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 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Fpn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bidi="ar"/>
              </w:rPr>
              <w:t>flox/flox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-dMCAO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  <w:t>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 Fpn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bidi="ar"/>
              </w:rPr>
              <w:t>cdh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-CKO-Sham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  <w:t>Ⅳ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 Fpn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bidi="ar"/>
              </w:rPr>
              <w:t>cdh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-CKO-dMCAO. 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     * A difference o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&gt; 0.05 was considered no statistically significant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FjNzQzOTAwY2M2N2Q1NmJhY2NkNzg1OGJmYWMwMjYifQ=="/>
  </w:docVars>
  <w:rsids>
    <w:rsidRoot w:val="40F16EB3"/>
    <w:rsid w:val="0011531D"/>
    <w:rsid w:val="00301403"/>
    <w:rsid w:val="005541E7"/>
    <w:rsid w:val="00865FF5"/>
    <w:rsid w:val="009114A5"/>
    <w:rsid w:val="00F7212D"/>
    <w:rsid w:val="097E5D15"/>
    <w:rsid w:val="12097FE9"/>
    <w:rsid w:val="1A390B3D"/>
    <w:rsid w:val="1D097B94"/>
    <w:rsid w:val="21350C1A"/>
    <w:rsid w:val="218A7F08"/>
    <w:rsid w:val="25441769"/>
    <w:rsid w:val="2B1D0B6D"/>
    <w:rsid w:val="355552CD"/>
    <w:rsid w:val="40F16EB3"/>
    <w:rsid w:val="46D46CC7"/>
    <w:rsid w:val="49BD5059"/>
    <w:rsid w:val="4A276356"/>
    <w:rsid w:val="57F8227C"/>
    <w:rsid w:val="5B815064"/>
    <w:rsid w:val="5FFA069B"/>
    <w:rsid w:val="6DAE0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36</Words>
  <Characters>1560</Characters>
  <Lines>13</Lines>
  <Paragraphs>3</Paragraphs>
  <TotalTime>0</TotalTime>
  <ScaleCrop>false</ScaleCrop>
  <LinksUpToDate>false</LinksUpToDate>
  <CharactersWithSpaces>1724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9T10:37:00Z</dcterms:created>
  <dc:creator>    </dc:creator>
  <cp:lastModifiedBy>    </cp:lastModifiedBy>
  <dcterms:modified xsi:type="dcterms:W3CDTF">2023-01-30T17:12:5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B3A31A6538F742A394A6812E8A4F0C90</vt:lpwstr>
  </property>
</Properties>
</file>